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059" w:rsidRPr="006A3296" w:rsidRDefault="002A1279" w:rsidP="00022462">
      <w:pPr>
        <w:pStyle w:val="Heading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file 1: </w:t>
      </w:r>
      <w:r w:rsidR="00783227" w:rsidRPr="006A3296">
        <w:rPr>
          <w:rFonts w:ascii="Arial" w:hAnsi="Arial" w:cs="Arial"/>
          <w:lang w:val="en-US"/>
        </w:rPr>
        <w:t>Supplementary material</w:t>
      </w:r>
    </w:p>
    <w:p w:rsidR="005F2059" w:rsidRPr="00EA1D4E" w:rsidRDefault="00783227" w:rsidP="00585BAA">
      <w:pPr>
        <w:rPr>
          <w:rFonts w:ascii="Arial" w:hAnsi="Arial" w:cs="Arial"/>
          <w:sz w:val="22"/>
          <w:lang w:val="en-US"/>
        </w:rPr>
      </w:pPr>
      <w:r w:rsidRPr="00EA1D4E">
        <w:rPr>
          <w:rFonts w:ascii="Arial" w:hAnsi="Arial" w:cs="Arial"/>
          <w:sz w:val="22"/>
          <w:lang w:val="en-US"/>
        </w:rPr>
        <w:t>Supplementary table 1. Read QC parameters of fastq_quality_filter (FASTX toolkit v. 0.0.13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88"/>
        <w:gridCol w:w="2880"/>
        <w:gridCol w:w="4604"/>
      </w:tblGrid>
      <w:tr w:rsidR="000F6F67" w:rsidRPr="00DE51E6">
        <w:tc>
          <w:tcPr>
            <w:tcW w:w="2088" w:type="dxa"/>
          </w:tcPr>
          <w:p w:rsidR="000F6F67" w:rsidRPr="006A3296" w:rsidRDefault="00783227" w:rsidP="000F6F67">
            <w:pPr>
              <w:rPr>
                <w:rFonts w:ascii="Arial" w:hAnsi="Arial" w:cs="Arial"/>
                <w:b/>
                <w:lang w:val="en-US"/>
              </w:rPr>
            </w:pPr>
            <w:r w:rsidRPr="006A3296">
              <w:rPr>
                <w:rFonts w:ascii="Arial" w:hAnsi="Arial" w:cs="Arial"/>
                <w:b/>
                <w:lang w:val="en-US"/>
              </w:rPr>
              <w:t>Strictness</w:t>
            </w:r>
          </w:p>
        </w:tc>
        <w:tc>
          <w:tcPr>
            <w:tcW w:w="2880" w:type="dxa"/>
          </w:tcPr>
          <w:p w:rsidR="000F6F67" w:rsidRPr="006A3296" w:rsidRDefault="00783227" w:rsidP="000F6F67">
            <w:pPr>
              <w:rPr>
                <w:rFonts w:ascii="Arial" w:hAnsi="Arial" w:cs="Arial"/>
                <w:b/>
                <w:lang w:val="en-US"/>
              </w:rPr>
            </w:pPr>
            <w:r w:rsidRPr="006A3296">
              <w:rPr>
                <w:rFonts w:ascii="Arial" w:hAnsi="Arial" w:cs="Arial"/>
                <w:b/>
                <w:lang w:val="en-US"/>
              </w:rPr>
              <w:t>-q: minimum quality score to keep</w:t>
            </w:r>
          </w:p>
        </w:tc>
        <w:tc>
          <w:tcPr>
            <w:tcW w:w="4604" w:type="dxa"/>
          </w:tcPr>
          <w:p w:rsidR="000F6F67" w:rsidRPr="006A3296" w:rsidRDefault="00783227" w:rsidP="000F6F67">
            <w:pPr>
              <w:rPr>
                <w:rFonts w:ascii="Arial" w:hAnsi="Arial" w:cs="Arial"/>
                <w:b/>
                <w:lang w:val="en-US"/>
              </w:rPr>
            </w:pPr>
            <w:r w:rsidRPr="006A3296">
              <w:rPr>
                <w:rFonts w:ascii="Arial" w:hAnsi="Arial" w:cs="Arial"/>
                <w:b/>
                <w:lang w:val="en-US"/>
              </w:rPr>
              <w:t>-p: minimum percent of bases that must have [-q] quality</w:t>
            </w:r>
          </w:p>
        </w:tc>
      </w:tr>
      <w:tr w:rsidR="000F6F67" w:rsidRPr="00622DFA">
        <w:tc>
          <w:tcPr>
            <w:tcW w:w="2088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High (b)</w:t>
            </w:r>
          </w:p>
        </w:tc>
        <w:tc>
          <w:tcPr>
            <w:tcW w:w="2880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604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100</w:t>
            </w:r>
          </w:p>
        </w:tc>
      </w:tr>
      <w:tr w:rsidR="000F6F67" w:rsidRPr="00622DFA">
        <w:tc>
          <w:tcPr>
            <w:tcW w:w="2088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Medium (a)</w:t>
            </w:r>
          </w:p>
        </w:tc>
        <w:tc>
          <w:tcPr>
            <w:tcW w:w="2880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604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95</w:t>
            </w:r>
          </w:p>
        </w:tc>
      </w:tr>
      <w:tr w:rsidR="000F6F67" w:rsidRPr="00622DFA">
        <w:trPr>
          <w:trHeight w:val="450"/>
        </w:trPr>
        <w:tc>
          <w:tcPr>
            <w:tcW w:w="2088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Low (c)</w:t>
            </w:r>
          </w:p>
        </w:tc>
        <w:tc>
          <w:tcPr>
            <w:tcW w:w="2880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604" w:type="dxa"/>
          </w:tcPr>
          <w:p w:rsidR="000F6F67" w:rsidRPr="006A3296" w:rsidRDefault="00783227" w:rsidP="005760E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en-US"/>
              </w:rPr>
              <w:t>85</w:t>
            </w:r>
          </w:p>
        </w:tc>
      </w:tr>
    </w:tbl>
    <w:p w:rsidR="000F6F67" w:rsidRPr="006A3296" w:rsidRDefault="000F6F67" w:rsidP="000F6F67">
      <w:pPr>
        <w:rPr>
          <w:rFonts w:ascii="Arial" w:hAnsi="Arial" w:cs="Arial"/>
          <w:lang w:val="en-US"/>
        </w:rPr>
      </w:pPr>
    </w:p>
    <w:p w:rsidR="00CB544D" w:rsidRPr="00EA1D4E" w:rsidRDefault="00783227" w:rsidP="00CB544D">
      <w:pPr>
        <w:rPr>
          <w:rFonts w:ascii="Arial" w:hAnsi="Arial" w:cs="Arial"/>
          <w:sz w:val="22"/>
          <w:lang w:val="en-US"/>
        </w:rPr>
      </w:pPr>
      <w:r w:rsidRPr="00EA1D4E">
        <w:rPr>
          <w:rFonts w:ascii="Arial" w:hAnsi="Arial" w:cs="Arial"/>
          <w:sz w:val="22"/>
          <w:lang w:val="en-US"/>
        </w:rPr>
        <w:t>Supplementary table 2. Expected vs. evaluated number of fosmids per pool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48"/>
        <w:gridCol w:w="2017"/>
        <w:gridCol w:w="1883"/>
      </w:tblGrid>
      <w:tr w:rsidR="00CB544D" w:rsidRPr="00622DFA">
        <w:trPr>
          <w:trHeight w:val="499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rPr>
                <w:rFonts w:ascii="Arial" w:hAnsi="Arial" w:cs="Arial"/>
                <w:b/>
                <w:bCs/>
                <w:lang w:val="it-IT"/>
              </w:rPr>
            </w:pPr>
            <w:r w:rsidRPr="006A3296">
              <w:rPr>
                <w:rFonts w:ascii="Arial" w:hAnsi="Arial" w:cs="Arial"/>
                <w:b/>
                <w:bCs/>
                <w:lang w:val="it-IT"/>
              </w:rPr>
              <w:t>Pool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rPr>
                <w:rFonts w:ascii="Arial" w:hAnsi="Arial" w:cs="Arial"/>
                <w:b/>
                <w:bCs/>
                <w:lang w:val="it-IT"/>
              </w:rPr>
            </w:pPr>
            <w:r w:rsidRPr="006A3296">
              <w:rPr>
                <w:rFonts w:ascii="Arial" w:hAnsi="Arial" w:cs="Arial"/>
                <w:b/>
                <w:bCs/>
                <w:lang w:val="it-IT"/>
              </w:rPr>
              <w:t xml:space="preserve">   Expecte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b/>
                <w:bCs/>
                <w:lang w:val="it-IT"/>
              </w:rPr>
              <w:t>Actual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384_rerun 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384   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301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768_rerun 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768   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669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1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594.5</w:t>
            </w:r>
          </w:p>
        </w:tc>
      </w:tr>
      <w:tr w:rsidR="00CB544D" w:rsidRPr="00622DFA">
        <w:trPr>
          <w:trHeight w:val="288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2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694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3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884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5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913.5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6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615.5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7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963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8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en-US"/>
              </w:rPr>
            </w:pPr>
            <w:r w:rsidRPr="006A3296">
              <w:rPr>
                <w:rFonts w:ascii="Arial" w:hAnsi="Arial" w:cs="Arial"/>
                <w:lang w:val="it-IT"/>
              </w:rPr>
              <w:t>552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09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  <w:lang w:val="it-IT"/>
              </w:rPr>
              <w:t>657</w:t>
            </w:r>
          </w:p>
        </w:tc>
      </w:tr>
      <w:tr w:rsidR="00CB544D" w:rsidRPr="00622DFA">
        <w:trPr>
          <w:trHeight w:val="288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010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  <w:lang w:val="it-IT"/>
              </w:rPr>
              <w:t>534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Luci106  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 10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</w:rPr>
              <w:t>108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Luci516  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 51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</w:rPr>
              <w:t>500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Luci1000 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  <w:lang w:val="it-IT"/>
              </w:rPr>
              <w:t>1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</w:rPr>
              <w:t>1091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Luci2500 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  <w:lang w:val="it-IT"/>
              </w:rPr>
              <w:t>25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</w:rPr>
              <w:t>2592</w:t>
            </w:r>
          </w:p>
        </w:tc>
      </w:tr>
      <w:tr w:rsidR="00CB544D" w:rsidRPr="00622DFA">
        <w:trPr>
          <w:trHeight w:val="307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  <w:lang w:val="it-IT"/>
              </w:rPr>
            </w:pPr>
            <w:r w:rsidRPr="006A3296">
              <w:rPr>
                <w:rFonts w:ascii="Arial" w:hAnsi="Arial" w:cs="Arial"/>
                <w:lang w:val="it-IT"/>
              </w:rPr>
              <w:t xml:space="preserve">Luci5000   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  <w:lang w:val="it-IT"/>
              </w:rPr>
              <w:t>500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44D" w:rsidRPr="006A3296" w:rsidRDefault="00783227" w:rsidP="00492691">
            <w:pPr>
              <w:spacing w:after="0"/>
              <w:rPr>
                <w:rFonts w:ascii="Arial" w:hAnsi="Arial" w:cs="Arial"/>
              </w:rPr>
            </w:pPr>
            <w:r w:rsidRPr="006A3296">
              <w:rPr>
                <w:rFonts w:ascii="Arial" w:hAnsi="Arial" w:cs="Arial"/>
              </w:rPr>
              <w:t>4334</w:t>
            </w:r>
          </w:p>
        </w:tc>
      </w:tr>
    </w:tbl>
    <w:p w:rsidR="00CB544D" w:rsidRPr="006A3296" w:rsidRDefault="00CB544D" w:rsidP="00CB544D">
      <w:pPr>
        <w:rPr>
          <w:rFonts w:ascii="Arial" w:hAnsi="Arial" w:cs="Arial"/>
          <w:noProof/>
          <w:lang w:val="en-US" w:eastAsia="ru-RU"/>
        </w:rPr>
      </w:pPr>
    </w:p>
    <w:p w:rsidR="00CB544D" w:rsidRPr="00EA1D4E" w:rsidRDefault="00783227" w:rsidP="000F6F67">
      <w:pPr>
        <w:rPr>
          <w:rFonts w:ascii="Arial" w:hAnsi="Arial" w:cs="Arial"/>
          <w:sz w:val="22"/>
          <w:lang w:val="en-US"/>
        </w:rPr>
      </w:pPr>
      <w:r w:rsidRPr="00EA1D4E">
        <w:rPr>
          <w:rFonts w:ascii="Arial" w:hAnsi="Arial" w:cs="Arial"/>
          <w:sz w:val="22"/>
          <w:lang w:val="en-US"/>
        </w:rPr>
        <w:br w:type="page"/>
      </w:r>
    </w:p>
    <w:p w:rsidR="005F2059" w:rsidRPr="00EA1D4E" w:rsidRDefault="00783227" w:rsidP="00585BAA">
      <w:pPr>
        <w:rPr>
          <w:rFonts w:ascii="Arial" w:hAnsi="Arial" w:cs="Arial"/>
          <w:sz w:val="22"/>
          <w:lang w:val="en-US"/>
        </w:rPr>
      </w:pPr>
      <w:r w:rsidRPr="00EA1D4E">
        <w:rPr>
          <w:rFonts w:ascii="Arial" w:hAnsi="Arial" w:cs="Arial"/>
          <w:sz w:val="22"/>
          <w:lang w:val="en-US"/>
        </w:rPr>
        <w:lastRenderedPageBreak/>
        <w:t>Supplementary figure 1. Total length of contigs per pool as function of coverage.</w:t>
      </w:r>
    </w:p>
    <w:p w:rsidR="005F2059" w:rsidRPr="006A3296" w:rsidRDefault="00CF0A72" w:rsidP="00585BA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duc</w:t>
      </w:r>
      <w:r w:rsidR="00783227" w:rsidRPr="006A3296">
        <w:rPr>
          <w:rFonts w:ascii="Arial" w:hAnsi="Arial" w:cs="Arial"/>
          <w:sz w:val="20"/>
          <w:szCs w:val="20"/>
          <w:lang w:val="en-US"/>
        </w:rPr>
        <w:t xml:space="preserve">ed </w:t>
      </w:r>
      <w:r>
        <w:rPr>
          <w:rFonts w:ascii="Arial" w:hAnsi="Arial" w:cs="Arial"/>
          <w:sz w:val="20"/>
          <w:szCs w:val="20"/>
          <w:lang w:val="en-US"/>
        </w:rPr>
        <w:t>levels of coverage were</w:t>
      </w:r>
      <w:r w:rsidR="00783227" w:rsidRPr="006A3296">
        <w:rPr>
          <w:rFonts w:ascii="Arial" w:hAnsi="Arial" w:cs="Arial"/>
          <w:sz w:val="20"/>
          <w:szCs w:val="20"/>
          <w:lang w:val="en-US"/>
        </w:rPr>
        <w:t xml:space="preserve"> simulated by random sub-sampling of reads as 25x, 50x, and 75x in regard </w:t>
      </w:r>
      <w:r>
        <w:rPr>
          <w:rFonts w:ascii="Arial" w:hAnsi="Arial" w:cs="Arial"/>
          <w:sz w:val="20"/>
          <w:szCs w:val="20"/>
          <w:lang w:val="en-US"/>
        </w:rPr>
        <w:t>of the sampled genome size (40 K</w:t>
      </w:r>
      <w:r w:rsidR="00783227" w:rsidRPr="006A3296">
        <w:rPr>
          <w:rFonts w:ascii="Arial" w:hAnsi="Arial" w:cs="Arial"/>
          <w:sz w:val="20"/>
          <w:szCs w:val="20"/>
          <w:lang w:val="en-US"/>
        </w:rPr>
        <w:t>bp X expected no. of fosmids).</w:t>
      </w:r>
    </w:p>
    <w:p w:rsidR="005F2059" w:rsidRPr="006A3296" w:rsidRDefault="005F2059" w:rsidP="00585BAA">
      <w:pPr>
        <w:rPr>
          <w:rFonts w:ascii="Arial" w:hAnsi="Arial" w:cs="Arial"/>
          <w:sz w:val="20"/>
          <w:szCs w:val="20"/>
          <w:lang w:val="en-US"/>
        </w:rPr>
      </w:pPr>
    </w:p>
    <w:p w:rsidR="005F2059" w:rsidRPr="006A3296" w:rsidRDefault="008447A9" w:rsidP="00585BAA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940425" cy="2572385"/>
            <wp:effectExtent l="1905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72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C74" w:rsidRPr="00EA1D4E" w:rsidRDefault="00783227" w:rsidP="00B72C74">
      <w:pPr>
        <w:rPr>
          <w:rFonts w:ascii="Arial" w:hAnsi="Arial" w:cs="Arial"/>
          <w:sz w:val="22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br w:type="page"/>
      </w:r>
      <w:r w:rsidRPr="00EA1D4E">
        <w:rPr>
          <w:rFonts w:ascii="Arial" w:hAnsi="Arial" w:cs="Arial"/>
          <w:sz w:val="22"/>
          <w:lang w:val="en-US"/>
        </w:rPr>
        <w:lastRenderedPageBreak/>
        <w:t>Supplementary figure 2. Feature response curves used for optimization of read quality filtering before assembly.</w:t>
      </w:r>
    </w:p>
    <w:p w:rsidR="00B72C74" w:rsidRPr="006A3296" w:rsidRDefault="00EA1D4E" w:rsidP="00CF0A7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alues given in Suppl. Table 1 were chosen after testing their impact on the CLCbio assembly.</w:t>
      </w:r>
    </w:p>
    <w:p w:rsidR="00B72C74" w:rsidRPr="006A3296" w:rsidRDefault="00783227" w:rsidP="00CF0A7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t>Tests on five example fosmid pool contig sets (1B2, 1C1, 1E1, 1G8, 1G12) are shown.</w:t>
      </w:r>
    </w:p>
    <w:p w:rsidR="00B72C74" w:rsidRPr="006A3296" w:rsidRDefault="00783227" w:rsidP="00CF0A72">
      <w:pPr>
        <w:spacing w:after="240" w:line="240" w:lineRule="auto"/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t>9 different assembly features versus assembled length indicated potential false positive rate: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LOW_COV_PE, low read coverage areas (all aligned reads)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 xml:space="preserve">HIGH_COV_PE, high read coverage areas (all aligned reads). 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LOW_NORM_COV_PE, low paired-read coverage areas (only properly aligned pairs)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HIGH_NORM_COV_PE, high paired-read coverage areas (only properly aligned pairs)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COMPR_PE, low CE-statistics computed on PE-reads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STRECH_PE, high CE-statistics computed on PE-reads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HIGH_SINGLE_PE, high number of PE reads with unmapped pair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HIGH_SPAN_PE, high number of paired reads with the other read mapped to a different contig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HIGH_OUTIE_PE, number of mis-oriented  or too distant PE reads higher than a threshold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COMPR_MP, low CE-statistics computed on MP reads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STRECH_MP, high CE-statistics computed on MP reads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HIGH_SINGLE_MP, high number of MP reads with unmapped pair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HIGH_SPAN_MP,  high number of MP reads with pair mapped in a different contig/scaffold.</w:t>
      </w:r>
    </w:p>
    <w:p w:rsidR="00640605" w:rsidRPr="006A3296" w:rsidRDefault="00783227" w:rsidP="006406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16"/>
          <w:szCs w:val="20"/>
          <w:lang w:val="en-US" w:eastAsia="sv-SE"/>
        </w:rPr>
      </w:pPr>
      <w:r w:rsidRPr="006A3296">
        <w:rPr>
          <w:rFonts w:ascii="Arial" w:hAnsi="Arial" w:cs="Arial"/>
          <w:sz w:val="16"/>
          <w:szCs w:val="20"/>
          <w:lang w:val="en-US" w:eastAsia="sv-SE"/>
        </w:rPr>
        <w:t>HIGH_OUTIE_MP, high number of mis-oriented  or too distant MP reads}</w:t>
      </w:r>
    </w:p>
    <w:p w:rsidR="001702F6" w:rsidRPr="006A3296" w:rsidRDefault="008447A9" w:rsidP="00F13871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940425" cy="4236720"/>
            <wp:effectExtent l="1905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236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C74" w:rsidRPr="006A3296" w:rsidRDefault="008447A9" w:rsidP="00F13871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933440" cy="4229735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229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1D4E" w:rsidRDefault="00EA1D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F13871" w:rsidRPr="006A3296" w:rsidRDefault="00783227" w:rsidP="00F13871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figure 3. Feature response curves used for optimization of </w:t>
      </w:r>
      <w:r w:rsidRPr="006A3296">
        <w:rPr>
          <w:rFonts w:ascii="Arial" w:hAnsi="Arial" w:cs="Arial"/>
          <w:i/>
          <w:sz w:val="20"/>
          <w:szCs w:val="20"/>
          <w:lang w:val="en-US"/>
        </w:rPr>
        <w:t>k</w:t>
      </w:r>
      <w:r w:rsidRPr="006A3296">
        <w:rPr>
          <w:rFonts w:ascii="Arial" w:hAnsi="Arial" w:cs="Arial"/>
          <w:sz w:val="20"/>
          <w:szCs w:val="20"/>
          <w:lang w:val="en-US"/>
        </w:rPr>
        <w:t>-mer length for CLC assembly.</w:t>
      </w:r>
    </w:p>
    <w:p w:rsidR="001702F6" w:rsidRPr="006A3296" w:rsidRDefault="00783227" w:rsidP="00CF0A7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t xml:space="preserve">Values of k={27,35,43,51} bp were tested as parameters to CLC de novo assembler. </w:t>
      </w:r>
    </w:p>
    <w:p w:rsidR="00B72C74" w:rsidRPr="006A3296" w:rsidRDefault="00783227" w:rsidP="00CF0A7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t>Tests on three example fosmid pool contig sets (1E1, 1G8, 1G12) are shown.</w:t>
      </w:r>
    </w:p>
    <w:p w:rsidR="00B72C74" w:rsidRPr="006A3296" w:rsidRDefault="00783227" w:rsidP="00CF0A7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t>Feature legend is the same as in Suppl. Fig 2.</w:t>
      </w:r>
    </w:p>
    <w:p w:rsidR="00B72C74" w:rsidRPr="006A3296" w:rsidRDefault="00B72C74" w:rsidP="00F13871">
      <w:pPr>
        <w:rPr>
          <w:rFonts w:ascii="Arial" w:hAnsi="Arial" w:cs="Arial"/>
          <w:sz w:val="20"/>
          <w:szCs w:val="20"/>
          <w:lang w:val="en-US"/>
        </w:rPr>
      </w:pPr>
    </w:p>
    <w:p w:rsidR="001702F6" w:rsidRPr="006A3296" w:rsidRDefault="008447A9" w:rsidP="00F13871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933440" cy="4512945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512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EEE" w:rsidRPr="006A3296" w:rsidRDefault="00FF0EEE" w:rsidP="00FF0EEE">
      <w:pPr>
        <w:rPr>
          <w:rFonts w:ascii="Arial" w:hAnsi="Arial" w:cs="Arial"/>
          <w:sz w:val="20"/>
          <w:szCs w:val="20"/>
          <w:lang w:val="en-US"/>
        </w:rPr>
      </w:pPr>
    </w:p>
    <w:p w:rsidR="008372E7" w:rsidRPr="006A3296" w:rsidRDefault="008447A9" w:rsidP="00FF0EEE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927090" cy="4493260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4493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2F6" w:rsidRPr="006A3296" w:rsidRDefault="001702F6" w:rsidP="00FF0EEE">
      <w:pPr>
        <w:rPr>
          <w:rFonts w:ascii="Arial" w:hAnsi="Arial" w:cs="Arial"/>
          <w:sz w:val="20"/>
          <w:szCs w:val="20"/>
          <w:lang w:val="en-US"/>
        </w:rPr>
      </w:pPr>
    </w:p>
    <w:p w:rsidR="001702F6" w:rsidRPr="006A3296" w:rsidRDefault="008447A9" w:rsidP="00FF0EEE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933440" cy="4512945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512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2F6" w:rsidRPr="006A3296" w:rsidRDefault="001702F6" w:rsidP="00FF0EEE">
      <w:pPr>
        <w:rPr>
          <w:rFonts w:ascii="Arial" w:hAnsi="Arial" w:cs="Arial"/>
          <w:sz w:val="20"/>
          <w:szCs w:val="20"/>
          <w:lang w:val="en-US"/>
        </w:rPr>
      </w:pPr>
    </w:p>
    <w:p w:rsidR="00EA1D4E" w:rsidRDefault="00EA1D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FF0EEE" w:rsidRPr="006A3296" w:rsidRDefault="00783227" w:rsidP="00FF0EEE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figure 4. Mapping of WGS to FP contigs. </w:t>
      </w:r>
    </w:p>
    <w:p w:rsidR="008372E7" w:rsidRPr="006A3296" w:rsidRDefault="00783227" w:rsidP="00FF0EEE">
      <w:pPr>
        <w:rPr>
          <w:rFonts w:ascii="Arial" w:hAnsi="Arial" w:cs="Arial"/>
          <w:sz w:val="20"/>
          <w:szCs w:val="20"/>
          <w:lang w:val="en-US"/>
        </w:rPr>
      </w:pPr>
      <w:r w:rsidRPr="006A3296">
        <w:rPr>
          <w:rFonts w:ascii="Arial" w:hAnsi="Arial" w:cs="Arial"/>
          <w:sz w:val="20"/>
          <w:szCs w:val="20"/>
          <w:lang w:val="en-US"/>
        </w:rPr>
        <w:t xml:space="preserve">30 example FP contigs </w:t>
      </w:r>
      <w:r w:rsidR="00CF0A72">
        <w:rPr>
          <w:rFonts w:ascii="Arial" w:hAnsi="Arial" w:cs="Arial"/>
          <w:sz w:val="20"/>
          <w:szCs w:val="20"/>
          <w:lang w:val="en-US"/>
        </w:rPr>
        <w:t xml:space="preserve">that had been </w:t>
      </w:r>
      <w:r w:rsidRPr="006A3296">
        <w:rPr>
          <w:rFonts w:ascii="Arial" w:hAnsi="Arial" w:cs="Arial"/>
          <w:sz w:val="20"/>
          <w:szCs w:val="20"/>
          <w:lang w:val="en-US"/>
        </w:rPr>
        <w:t xml:space="preserve">assembled to the expected length </w:t>
      </w:r>
      <w:r w:rsidR="00CF0A72">
        <w:rPr>
          <w:rFonts w:ascii="Arial" w:hAnsi="Arial" w:cs="Arial"/>
          <w:sz w:val="20"/>
          <w:szCs w:val="20"/>
          <w:lang w:val="en-US"/>
        </w:rPr>
        <w:t xml:space="preserve">(~40 Kbp) </w:t>
      </w:r>
      <w:r w:rsidRPr="006A3296">
        <w:rPr>
          <w:rFonts w:ascii="Arial" w:hAnsi="Arial" w:cs="Arial"/>
          <w:sz w:val="20"/>
          <w:szCs w:val="20"/>
          <w:lang w:val="en-US"/>
        </w:rPr>
        <w:t>were aligned with BLAST against the diploid whole genome shotguns assembly. Longer red stretches likely indicate different allele versions present as distinct WGS contigs.</w:t>
      </w:r>
    </w:p>
    <w:p w:rsidR="00FF0EEE" w:rsidRPr="006A3296" w:rsidRDefault="008447A9" w:rsidP="00FF0EEE">
      <w:pPr>
        <w:rPr>
          <w:rFonts w:ascii="Arial" w:hAnsi="Arial" w:cs="Arial"/>
          <w:sz w:val="20"/>
          <w:szCs w:val="20"/>
        </w:rPr>
      </w:pPr>
      <w:r w:rsidRPr="006A3296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519420" cy="1887855"/>
            <wp:effectExtent l="0" t="0" r="0" b="0"/>
            <wp:docPr id="1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420" cy="1887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EEE" w:rsidRPr="006A3296" w:rsidRDefault="00FF0EEE" w:rsidP="0059096D">
      <w:pPr>
        <w:rPr>
          <w:rFonts w:ascii="Arial" w:hAnsi="Arial" w:cs="Arial"/>
          <w:bCs/>
          <w:iCs/>
          <w:lang w:val="en-US"/>
        </w:rPr>
      </w:pPr>
    </w:p>
    <w:sectPr w:rsidR="00FF0EEE" w:rsidRPr="006A3296" w:rsidSect="00FC58FA">
      <w:footerReference w:type="default" r:id="rId15"/>
      <w:pgSz w:w="11906" w:h="16838"/>
      <w:pgMar w:top="1134" w:right="1133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16B5" w:rsidRDefault="004516B5" w:rsidP="003A4FE0">
      <w:pPr>
        <w:spacing w:after="0" w:line="240" w:lineRule="auto"/>
      </w:pPr>
      <w:r>
        <w:separator/>
      </w:r>
    </w:p>
  </w:endnote>
  <w:endnote w:type="continuationSeparator" w:id="0">
    <w:p w:rsidR="004516B5" w:rsidRDefault="004516B5" w:rsidP="003A4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2AD3" w:rsidRDefault="0016403F">
    <w:pPr>
      <w:pStyle w:val="Footer"/>
      <w:jc w:val="center"/>
    </w:pPr>
    <w:r>
      <w:fldChar w:fldCharType="begin"/>
    </w:r>
    <w:r w:rsidR="00432AD3">
      <w:instrText xml:space="preserve"> PAGE   \* MERGEFORMAT </w:instrText>
    </w:r>
    <w:r>
      <w:fldChar w:fldCharType="separate"/>
    </w:r>
    <w:r w:rsidR="002A1279">
      <w:rPr>
        <w:noProof/>
      </w:rPr>
      <w:t>1</w:t>
    </w:r>
    <w:r>
      <w:rPr>
        <w:noProof/>
      </w:rPr>
      <w:fldChar w:fldCharType="end"/>
    </w:r>
  </w:p>
  <w:p w:rsidR="00432AD3" w:rsidRDefault="00432A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16B5" w:rsidRDefault="004516B5" w:rsidP="003A4FE0">
      <w:pPr>
        <w:spacing w:after="0" w:line="240" w:lineRule="auto"/>
      </w:pPr>
      <w:r>
        <w:separator/>
      </w:r>
    </w:p>
  </w:footnote>
  <w:footnote w:type="continuationSeparator" w:id="0">
    <w:p w:rsidR="004516B5" w:rsidRDefault="004516B5" w:rsidP="003A4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86F4E30E"/>
    <w:lvl w:ilvl="0">
      <w:numFmt w:val="bullet"/>
      <w:lvlText w:val="*"/>
      <w:lvlJc w:val="left"/>
    </w:lvl>
  </w:abstractNum>
  <w:abstractNum w:abstractNumId="1">
    <w:nsid w:val="121742F7"/>
    <w:multiLevelType w:val="hybridMultilevel"/>
    <w:tmpl w:val="282C8074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7E85D69"/>
    <w:multiLevelType w:val="multilevel"/>
    <w:tmpl w:val="9CC83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2B6189"/>
    <w:multiLevelType w:val="hybridMultilevel"/>
    <w:tmpl w:val="2226505E"/>
    <w:lvl w:ilvl="0" w:tplc="55A05C80">
      <w:start w:val="1"/>
      <w:numFmt w:val="decimal"/>
      <w:lvlText w:val="%1."/>
      <w:lvlJc w:val="left"/>
      <w:pPr>
        <w:ind w:left="1021" w:hanging="454"/>
      </w:pPr>
      <w:rPr>
        <w:rFonts w:cs="Times New Roman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C5E7786"/>
    <w:multiLevelType w:val="multilevel"/>
    <w:tmpl w:val="20AA7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EFF5644"/>
    <w:multiLevelType w:val="hybridMultilevel"/>
    <w:tmpl w:val="8716FA22"/>
    <w:lvl w:ilvl="0" w:tplc="041D0017">
      <w:start w:val="1"/>
      <w:numFmt w:val="lowerLetter"/>
      <w:lvlText w:val="%1)"/>
      <w:lvlJc w:val="left"/>
      <w:pPr>
        <w:ind w:left="108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1FF12439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>
    <w:nsid w:val="207B48F8"/>
    <w:multiLevelType w:val="hybridMultilevel"/>
    <w:tmpl w:val="282C8074"/>
    <w:lvl w:ilvl="0" w:tplc="041D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249A625D"/>
    <w:multiLevelType w:val="hybridMultilevel"/>
    <w:tmpl w:val="CAE099C8"/>
    <w:lvl w:ilvl="0" w:tplc="041D0017">
      <w:start w:val="1"/>
      <w:numFmt w:val="lowerLetter"/>
      <w:lvlText w:val="%1)"/>
      <w:lvlJc w:val="left"/>
      <w:pPr>
        <w:ind w:left="108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0">
    <w:nsid w:val="28BB3EF8"/>
    <w:multiLevelType w:val="hybridMultilevel"/>
    <w:tmpl w:val="F368721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2">
    <w:nsid w:val="391F0A1C"/>
    <w:multiLevelType w:val="hybridMultilevel"/>
    <w:tmpl w:val="ED509EF6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2BD179E"/>
    <w:multiLevelType w:val="hybridMultilevel"/>
    <w:tmpl w:val="90023B48"/>
    <w:lvl w:ilvl="0" w:tplc="BDCE0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BE93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4A3A4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26820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A0B1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A7C4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E6152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6C6F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5818B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F2E6C65"/>
    <w:multiLevelType w:val="hybridMultilevel"/>
    <w:tmpl w:val="662CFE72"/>
    <w:lvl w:ilvl="0" w:tplc="0C8A604C">
      <w:start w:val="1"/>
      <w:numFmt w:val="bullet"/>
      <w:lvlText w:val="•"/>
      <w:lvlJc w:val="left"/>
      <w:pPr>
        <w:tabs>
          <w:tab w:val="num" w:pos="12"/>
        </w:tabs>
        <w:ind w:left="12" w:hanging="360"/>
      </w:pPr>
      <w:rPr>
        <w:rFonts w:ascii="Arial" w:hAnsi="Arial" w:hint="default"/>
      </w:rPr>
    </w:lvl>
    <w:lvl w:ilvl="1" w:tplc="B4B2843A">
      <w:start w:val="1"/>
      <w:numFmt w:val="bullet"/>
      <w:lvlText w:val="•"/>
      <w:lvlJc w:val="left"/>
      <w:pPr>
        <w:tabs>
          <w:tab w:val="num" w:pos="732"/>
        </w:tabs>
        <w:ind w:left="732" w:hanging="360"/>
      </w:pPr>
      <w:rPr>
        <w:rFonts w:ascii="Arial" w:hAnsi="Arial" w:hint="default"/>
      </w:rPr>
    </w:lvl>
    <w:lvl w:ilvl="2" w:tplc="087AAE6A">
      <w:start w:val="1"/>
      <w:numFmt w:val="bullet"/>
      <w:lvlText w:val="•"/>
      <w:lvlJc w:val="left"/>
      <w:pPr>
        <w:tabs>
          <w:tab w:val="num" w:pos="1452"/>
        </w:tabs>
        <w:ind w:left="1452" w:hanging="360"/>
      </w:pPr>
      <w:rPr>
        <w:rFonts w:ascii="Arial" w:hAnsi="Arial" w:hint="default"/>
      </w:rPr>
    </w:lvl>
    <w:lvl w:ilvl="3" w:tplc="B3FC3CE8">
      <w:start w:val="1"/>
      <w:numFmt w:val="bullet"/>
      <w:lvlText w:val="•"/>
      <w:lvlJc w:val="left"/>
      <w:pPr>
        <w:tabs>
          <w:tab w:val="num" w:pos="2172"/>
        </w:tabs>
        <w:ind w:left="2172" w:hanging="360"/>
      </w:pPr>
      <w:rPr>
        <w:rFonts w:ascii="Arial" w:hAnsi="Arial" w:hint="default"/>
      </w:rPr>
    </w:lvl>
    <w:lvl w:ilvl="4" w:tplc="08E6D050">
      <w:start w:val="1"/>
      <w:numFmt w:val="bullet"/>
      <w:lvlText w:val="•"/>
      <w:lvlJc w:val="left"/>
      <w:pPr>
        <w:tabs>
          <w:tab w:val="num" w:pos="2892"/>
        </w:tabs>
        <w:ind w:left="2892" w:hanging="360"/>
      </w:pPr>
      <w:rPr>
        <w:rFonts w:ascii="Arial" w:hAnsi="Arial" w:hint="default"/>
      </w:rPr>
    </w:lvl>
    <w:lvl w:ilvl="5" w:tplc="13449D70">
      <w:start w:val="1"/>
      <w:numFmt w:val="bullet"/>
      <w:lvlText w:val="•"/>
      <w:lvlJc w:val="left"/>
      <w:pPr>
        <w:tabs>
          <w:tab w:val="num" w:pos="3612"/>
        </w:tabs>
        <w:ind w:left="3612" w:hanging="360"/>
      </w:pPr>
      <w:rPr>
        <w:rFonts w:ascii="Arial" w:hAnsi="Arial" w:hint="default"/>
      </w:rPr>
    </w:lvl>
    <w:lvl w:ilvl="6" w:tplc="466C1720">
      <w:start w:val="1"/>
      <w:numFmt w:val="bullet"/>
      <w:lvlText w:val="•"/>
      <w:lvlJc w:val="left"/>
      <w:pPr>
        <w:tabs>
          <w:tab w:val="num" w:pos="4332"/>
        </w:tabs>
        <w:ind w:left="4332" w:hanging="360"/>
      </w:pPr>
      <w:rPr>
        <w:rFonts w:ascii="Arial" w:hAnsi="Arial" w:hint="default"/>
      </w:rPr>
    </w:lvl>
    <w:lvl w:ilvl="7" w:tplc="68E0F932">
      <w:start w:val="1"/>
      <w:numFmt w:val="bullet"/>
      <w:lvlText w:val="•"/>
      <w:lvlJc w:val="left"/>
      <w:pPr>
        <w:tabs>
          <w:tab w:val="num" w:pos="5052"/>
        </w:tabs>
        <w:ind w:left="5052" w:hanging="360"/>
      </w:pPr>
      <w:rPr>
        <w:rFonts w:ascii="Arial" w:hAnsi="Arial" w:hint="default"/>
      </w:rPr>
    </w:lvl>
    <w:lvl w:ilvl="8" w:tplc="977E500E">
      <w:start w:val="1"/>
      <w:numFmt w:val="bullet"/>
      <w:lvlText w:val="•"/>
      <w:lvlJc w:val="left"/>
      <w:pPr>
        <w:tabs>
          <w:tab w:val="num" w:pos="5772"/>
        </w:tabs>
        <w:ind w:left="5772" w:hanging="360"/>
      </w:pPr>
      <w:rPr>
        <w:rFonts w:ascii="Arial" w:hAnsi="Arial" w:hint="default"/>
      </w:rPr>
    </w:lvl>
  </w:abstractNum>
  <w:abstractNum w:abstractNumId="15">
    <w:nsid w:val="503C453F"/>
    <w:multiLevelType w:val="multilevel"/>
    <w:tmpl w:val="9AB47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57CD25D7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7">
    <w:nsid w:val="58FF052C"/>
    <w:multiLevelType w:val="hybridMultilevel"/>
    <w:tmpl w:val="6D48E39E"/>
    <w:lvl w:ilvl="0" w:tplc="A7D8A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D28D2E">
      <w:start w:val="80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692C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AA66F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007F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F4ED1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74974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403B0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9A839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9974348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9">
    <w:nsid w:val="64D8034C"/>
    <w:multiLevelType w:val="hybridMultilevel"/>
    <w:tmpl w:val="73FABCDC"/>
    <w:lvl w:ilvl="0" w:tplc="F40AD1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A29808">
      <w:start w:val="835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24449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3EBC1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F2D51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C4617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0C3CD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2060D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322B9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570595C"/>
    <w:multiLevelType w:val="hybridMultilevel"/>
    <w:tmpl w:val="C42679F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6F8F2335"/>
    <w:multiLevelType w:val="hybridMultilevel"/>
    <w:tmpl w:val="9C12D4CE"/>
    <w:lvl w:ilvl="0" w:tplc="E500B1BA">
      <w:start w:val="1"/>
      <w:numFmt w:val="decimal"/>
      <w:pStyle w:val="Heading4"/>
      <w:lvlText w:val="%1."/>
      <w:lvlJc w:val="left"/>
      <w:pPr>
        <w:ind w:left="502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22">
    <w:nsid w:val="752C5D3C"/>
    <w:multiLevelType w:val="hybridMultilevel"/>
    <w:tmpl w:val="20C6911E"/>
    <w:lvl w:ilvl="0" w:tplc="AFE2E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C2566A">
      <w:start w:val="83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F419A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048C4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A011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868D9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128F6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281DB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6837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E0E351B"/>
    <w:multiLevelType w:val="multilevel"/>
    <w:tmpl w:val="21529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FCA4E5E"/>
    <w:multiLevelType w:val="hybridMultilevel"/>
    <w:tmpl w:val="555C2D2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7"/>
  </w:num>
  <w:num w:numId="2">
    <w:abstractNumId w:val="19"/>
  </w:num>
  <w:num w:numId="3">
    <w:abstractNumId w:val="14"/>
  </w:num>
  <w:num w:numId="4">
    <w:abstractNumId w:val="13"/>
  </w:num>
  <w:num w:numId="5">
    <w:abstractNumId w:val="22"/>
  </w:num>
  <w:num w:numId="6">
    <w:abstractNumId w:val="15"/>
  </w:num>
  <w:num w:numId="7">
    <w:abstractNumId w:val="23"/>
  </w:num>
  <w:num w:numId="8">
    <w:abstractNumId w:val="2"/>
  </w:num>
  <w:num w:numId="9">
    <w:abstractNumId w:val="4"/>
  </w:num>
  <w:num w:numId="10">
    <w:abstractNumId w:val="21"/>
  </w:num>
  <w:num w:numId="11">
    <w:abstractNumId w:val="8"/>
  </w:num>
  <w:num w:numId="12">
    <w:abstractNumId w:val="21"/>
    <w:lvlOverride w:ilvl="0">
      <w:startOverride w:val="1"/>
    </w:lvlOverride>
  </w:num>
  <w:num w:numId="13">
    <w:abstractNumId w:val="21"/>
  </w:num>
  <w:num w:numId="14">
    <w:abstractNumId w:val="1"/>
  </w:num>
  <w:num w:numId="15">
    <w:abstractNumId w:val="12"/>
  </w:num>
  <w:num w:numId="16">
    <w:abstractNumId w:val="21"/>
  </w:num>
  <w:num w:numId="17">
    <w:abstractNumId w:val="16"/>
  </w:num>
  <w:num w:numId="18">
    <w:abstractNumId w:val="21"/>
  </w:num>
  <w:num w:numId="19">
    <w:abstractNumId w:val="18"/>
  </w:num>
  <w:num w:numId="20">
    <w:abstractNumId w:val="21"/>
  </w:num>
  <w:num w:numId="21">
    <w:abstractNumId w:val="21"/>
  </w:num>
  <w:num w:numId="22">
    <w:abstractNumId w:val="21"/>
  </w:num>
  <w:num w:numId="23">
    <w:abstractNumId w:val="21"/>
  </w:num>
  <w:num w:numId="24">
    <w:abstractNumId w:val="6"/>
  </w:num>
  <w:num w:numId="25">
    <w:abstractNumId w:val="21"/>
  </w:num>
  <w:num w:numId="26">
    <w:abstractNumId w:val="9"/>
  </w:num>
  <w:num w:numId="27">
    <w:abstractNumId w:val="20"/>
  </w:num>
  <w:num w:numId="28">
    <w:abstractNumId w:val="21"/>
  </w:num>
  <w:num w:numId="29">
    <w:abstractNumId w:val="21"/>
  </w:num>
  <w:num w:numId="30">
    <w:abstractNumId w:val="21"/>
  </w:num>
  <w:num w:numId="31">
    <w:abstractNumId w:val="10"/>
  </w:num>
  <w:num w:numId="32">
    <w:abstractNumId w:val="21"/>
  </w:num>
  <w:num w:numId="33">
    <w:abstractNumId w:val="21"/>
  </w:num>
  <w:num w:numId="34">
    <w:abstractNumId w:val="21"/>
  </w:num>
  <w:num w:numId="35">
    <w:abstractNumId w:val="24"/>
  </w:num>
  <w:num w:numId="36">
    <w:abstractNumId w:val="7"/>
  </w:num>
  <w:num w:numId="37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28"/>
        </w:rPr>
      </w:lvl>
    </w:lvlOverride>
  </w:num>
  <w:num w:numId="38">
    <w:abstractNumId w:val="21"/>
  </w:num>
  <w:num w:numId="39">
    <w:abstractNumId w:val="21"/>
  </w:num>
  <w:num w:numId="40">
    <w:abstractNumId w:val="21"/>
  </w:num>
  <w:num w:numId="41">
    <w:abstractNumId w:val="5"/>
  </w:num>
  <w:num w:numId="42">
    <w:abstractNumId w:val="3"/>
  </w:num>
  <w:num w:numId="43">
    <w:abstractNumId w:val="11"/>
  </w:num>
  <w:num w:numId="44">
    <w:abstractNumId w:val="21"/>
  </w:num>
  <w:num w:numId="45">
    <w:abstractNumId w:val="21"/>
  </w:num>
  <w:num w:numId="46">
    <w:abstractNumId w:val="21"/>
  </w:num>
  <w:num w:numId="47">
    <w:abstractNumId w:val="21"/>
  </w:num>
  <w:num w:numId="48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86"/>
  <w:doNotDisplayPageBoundaries/>
  <w:embedSystemFonts/>
  <w:stylePaneFormatFilter w:val="3F01"/>
  <w:doNotTrackFormatting/>
  <w:defaultTabStop w:val="1304"/>
  <w:hyphenationZone w:val="425"/>
  <w:doNotHyphenateCaps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58E5"/>
    <w:rsid w:val="00001F29"/>
    <w:rsid w:val="0001404A"/>
    <w:rsid w:val="000159AA"/>
    <w:rsid w:val="0002122D"/>
    <w:rsid w:val="00022462"/>
    <w:rsid w:val="000254B6"/>
    <w:rsid w:val="0003267A"/>
    <w:rsid w:val="00036025"/>
    <w:rsid w:val="0004104E"/>
    <w:rsid w:val="00046B5E"/>
    <w:rsid w:val="000526C8"/>
    <w:rsid w:val="000529E3"/>
    <w:rsid w:val="0006131D"/>
    <w:rsid w:val="000640D8"/>
    <w:rsid w:val="000679BB"/>
    <w:rsid w:val="000709D2"/>
    <w:rsid w:val="0007716A"/>
    <w:rsid w:val="0008032B"/>
    <w:rsid w:val="0008119A"/>
    <w:rsid w:val="00085714"/>
    <w:rsid w:val="000A3544"/>
    <w:rsid w:val="000A6CC6"/>
    <w:rsid w:val="000B1F5C"/>
    <w:rsid w:val="000B41E0"/>
    <w:rsid w:val="000C3DC9"/>
    <w:rsid w:val="000C46F4"/>
    <w:rsid w:val="000C5618"/>
    <w:rsid w:val="000C71E7"/>
    <w:rsid w:val="000D0A52"/>
    <w:rsid w:val="000D1D50"/>
    <w:rsid w:val="000D236F"/>
    <w:rsid w:val="000F6F67"/>
    <w:rsid w:val="00101C2F"/>
    <w:rsid w:val="00104DD5"/>
    <w:rsid w:val="00114F0F"/>
    <w:rsid w:val="0011507F"/>
    <w:rsid w:val="00121F9F"/>
    <w:rsid w:val="001375EB"/>
    <w:rsid w:val="0014038E"/>
    <w:rsid w:val="001502D9"/>
    <w:rsid w:val="001617B3"/>
    <w:rsid w:val="0016403F"/>
    <w:rsid w:val="001702F6"/>
    <w:rsid w:val="0017541E"/>
    <w:rsid w:val="00175B08"/>
    <w:rsid w:val="001836DA"/>
    <w:rsid w:val="0018473F"/>
    <w:rsid w:val="001A3998"/>
    <w:rsid w:val="001A682D"/>
    <w:rsid w:val="001A7163"/>
    <w:rsid w:val="001B59A2"/>
    <w:rsid w:val="001C1279"/>
    <w:rsid w:val="001C3032"/>
    <w:rsid w:val="001C3D03"/>
    <w:rsid w:val="001C3EDC"/>
    <w:rsid w:val="001C4F9E"/>
    <w:rsid w:val="001C62CD"/>
    <w:rsid w:val="001E46E8"/>
    <w:rsid w:val="001E4D48"/>
    <w:rsid w:val="001E677D"/>
    <w:rsid w:val="001F7CD5"/>
    <w:rsid w:val="00201997"/>
    <w:rsid w:val="00204E58"/>
    <w:rsid w:val="002072C7"/>
    <w:rsid w:val="0021423D"/>
    <w:rsid w:val="00217FF4"/>
    <w:rsid w:val="00222781"/>
    <w:rsid w:val="00230697"/>
    <w:rsid w:val="002307D8"/>
    <w:rsid w:val="00232177"/>
    <w:rsid w:val="00237269"/>
    <w:rsid w:val="002379B4"/>
    <w:rsid w:val="00245EDD"/>
    <w:rsid w:val="00255BC1"/>
    <w:rsid w:val="002652F0"/>
    <w:rsid w:val="0027211C"/>
    <w:rsid w:val="0027328A"/>
    <w:rsid w:val="00280592"/>
    <w:rsid w:val="00283670"/>
    <w:rsid w:val="002868E8"/>
    <w:rsid w:val="002904DA"/>
    <w:rsid w:val="00295CEA"/>
    <w:rsid w:val="002A1279"/>
    <w:rsid w:val="002A4628"/>
    <w:rsid w:val="002A51A7"/>
    <w:rsid w:val="002B6ADE"/>
    <w:rsid w:val="002C0BC9"/>
    <w:rsid w:val="002C2739"/>
    <w:rsid w:val="002C5FF5"/>
    <w:rsid w:val="002E1C4A"/>
    <w:rsid w:val="002E53DD"/>
    <w:rsid w:val="002E5C81"/>
    <w:rsid w:val="00303688"/>
    <w:rsid w:val="00304037"/>
    <w:rsid w:val="0031146B"/>
    <w:rsid w:val="00313F48"/>
    <w:rsid w:val="00316F5E"/>
    <w:rsid w:val="00321AC6"/>
    <w:rsid w:val="0033758C"/>
    <w:rsid w:val="00341064"/>
    <w:rsid w:val="003560DA"/>
    <w:rsid w:val="0037329A"/>
    <w:rsid w:val="00377BE2"/>
    <w:rsid w:val="00385FD9"/>
    <w:rsid w:val="003955C4"/>
    <w:rsid w:val="003A4FE0"/>
    <w:rsid w:val="003B1FFC"/>
    <w:rsid w:val="003C038F"/>
    <w:rsid w:val="003E133B"/>
    <w:rsid w:val="003E20FA"/>
    <w:rsid w:val="003E2E91"/>
    <w:rsid w:val="00400D3F"/>
    <w:rsid w:val="00401B35"/>
    <w:rsid w:val="00422E78"/>
    <w:rsid w:val="004241F3"/>
    <w:rsid w:val="00432AD3"/>
    <w:rsid w:val="00433470"/>
    <w:rsid w:val="004444B5"/>
    <w:rsid w:val="00445840"/>
    <w:rsid w:val="0045011A"/>
    <w:rsid w:val="004504C6"/>
    <w:rsid w:val="004516B5"/>
    <w:rsid w:val="00456CDB"/>
    <w:rsid w:val="0046440B"/>
    <w:rsid w:val="00470EA3"/>
    <w:rsid w:val="004717CD"/>
    <w:rsid w:val="00475676"/>
    <w:rsid w:val="00482221"/>
    <w:rsid w:val="00485261"/>
    <w:rsid w:val="00492691"/>
    <w:rsid w:val="0049780D"/>
    <w:rsid w:val="004A00F1"/>
    <w:rsid w:val="004A1801"/>
    <w:rsid w:val="004A3A3F"/>
    <w:rsid w:val="004B1617"/>
    <w:rsid w:val="004B45A0"/>
    <w:rsid w:val="004B4B73"/>
    <w:rsid w:val="004B6E9F"/>
    <w:rsid w:val="004C5BA8"/>
    <w:rsid w:val="004E269C"/>
    <w:rsid w:val="004F0241"/>
    <w:rsid w:val="004F09F6"/>
    <w:rsid w:val="004F0BD1"/>
    <w:rsid w:val="004F35E4"/>
    <w:rsid w:val="004F3E0A"/>
    <w:rsid w:val="005001EC"/>
    <w:rsid w:val="00503489"/>
    <w:rsid w:val="005054C8"/>
    <w:rsid w:val="00505E58"/>
    <w:rsid w:val="00511FF9"/>
    <w:rsid w:val="00520449"/>
    <w:rsid w:val="00521C4E"/>
    <w:rsid w:val="00521D4C"/>
    <w:rsid w:val="0052781E"/>
    <w:rsid w:val="00541BF1"/>
    <w:rsid w:val="00544F88"/>
    <w:rsid w:val="00560D6B"/>
    <w:rsid w:val="005635A7"/>
    <w:rsid w:val="00564817"/>
    <w:rsid w:val="005760E2"/>
    <w:rsid w:val="00582B81"/>
    <w:rsid w:val="00585BAA"/>
    <w:rsid w:val="0059096D"/>
    <w:rsid w:val="005A355A"/>
    <w:rsid w:val="005C0684"/>
    <w:rsid w:val="005D16E0"/>
    <w:rsid w:val="005D64A3"/>
    <w:rsid w:val="005E1176"/>
    <w:rsid w:val="005E6226"/>
    <w:rsid w:val="005E6D45"/>
    <w:rsid w:val="005F035B"/>
    <w:rsid w:val="005F2059"/>
    <w:rsid w:val="00600336"/>
    <w:rsid w:val="006051A2"/>
    <w:rsid w:val="00606CDA"/>
    <w:rsid w:val="00617A09"/>
    <w:rsid w:val="00622DFA"/>
    <w:rsid w:val="006236C9"/>
    <w:rsid w:val="0063766B"/>
    <w:rsid w:val="00640605"/>
    <w:rsid w:val="00645212"/>
    <w:rsid w:val="00660E0A"/>
    <w:rsid w:val="006625E8"/>
    <w:rsid w:val="00664589"/>
    <w:rsid w:val="00666ADA"/>
    <w:rsid w:val="00670A3D"/>
    <w:rsid w:val="00672780"/>
    <w:rsid w:val="00685681"/>
    <w:rsid w:val="006866FB"/>
    <w:rsid w:val="006A0D33"/>
    <w:rsid w:val="006A3296"/>
    <w:rsid w:val="006B61D1"/>
    <w:rsid w:val="006B6777"/>
    <w:rsid w:val="006D227D"/>
    <w:rsid w:val="006D7166"/>
    <w:rsid w:val="006D7496"/>
    <w:rsid w:val="006E17D5"/>
    <w:rsid w:val="006E37D2"/>
    <w:rsid w:val="006F22BF"/>
    <w:rsid w:val="006F3085"/>
    <w:rsid w:val="006F4C0A"/>
    <w:rsid w:val="006F50F9"/>
    <w:rsid w:val="006F6935"/>
    <w:rsid w:val="00705FF6"/>
    <w:rsid w:val="00717AE9"/>
    <w:rsid w:val="00721241"/>
    <w:rsid w:val="007227B8"/>
    <w:rsid w:val="00723167"/>
    <w:rsid w:val="00732304"/>
    <w:rsid w:val="007477A0"/>
    <w:rsid w:val="0075498F"/>
    <w:rsid w:val="00763D4E"/>
    <w:rsid w:val="00767F1C"/>
    <w:rsid w:val="0077093B"/>
    <w:rsid w:val="00770CED"/>
    <w:rsid w:val="00770F84"/>
    <w:rsid w:val="00777588"/>
    <w:rsid w:val="00783227"/>
    <w:rsid w:val="007848FD"/>
    <w:rsid w:val="0078694F"/>
    <w:rsid w:val="007A388F"/>
    <w:rsid w:val="007C4FDE"/>
    <w:rsid w:val="007D2050"/>
    <w:rsid w:val="007F0771"/>
    <w:rsid w:val="0080103D"/>
    <w:rsid w:val="00812767"/>
    <w:rsid w:val="008174AB"/>
    <w:rsid w:val="008243BC"/>
    <w:rsid w:val="008372E7"/>
    <w:rsid w:val="008447A9"/>
    <w:rsid w:val="0085675B"/>
    <w:rsid w:val="008707EC"/>
    <w:rsid w:val="00880D97"/>
    <w:rsid w:val="00885C82"/>
    <w:rsid w:val="00886A80"/>
    <w:rsid w:val="00886CD6"/>
    <w:rsid w:val="008D1AE5"/>
    <w:rsid w:val="008D66DE"/>
    <w:rsid w:val="008E0224"/>
    <w:rsid w:val="008F762B"/>
    <w:rsid w:val="009034BF"/>
    <w:rsid w:val="00904293"/>
    <w:rsid w:val="00904AA6"/>
    <w:rsid w:val="00910821"/>
    <w:rsid w:val="009135C4"/>
    <w:rsid w:val="00916F14"/>
    <w:rsid w:val="009358E5"/>
    <w:rsid w:val="009442C8"/>
    <w:rsid w:val="00946040"/>
    <w:rsid w:val="009506D6"/>
    <w:rsid w:val="009516DF"/>
    <w:rsid w:val="00962496"/>
    <w:rsid w:val="00962661"/>
    <w:rsid w:val="00962B8D"/>
    <w:rsid w:val="0096331C"/>
    <w:rsid w:val="009645C7"/>
    <w:rsid w:val="009655FA"/>
    <w:rsid w:val="00991113"/>
    <w:rsid w:val="009933A4"/>
    <w:rsid w:val="009A175B"/>
    <w:rsid w:val="009A3E5E"/>
    <w:rsid w:val="009B0DDD"/>
    <w:rsid w:val="009B17C0"/>
    <w:rsid w:val="009C6BF6"/>
    <w:rsid w:val="009E1745"/>
    <w:rsid w:val="009E2126"/>
    <w:rsid w:val="009E65B6"/>
    <w:rsid w:val="00A030A4"/>
    <w:rsid w:val="00A11692"/>
    <w:rsid w:val="00A17432"/>
    <w:rsid w:val="00A226FC"/>
    <w:rsid w:val="00A32930"/>
    <w:rsid w:val="00A3324B"/>
    <w:rsid w:val="00A5070B"/>
    <w:rsid w:val="00A535D2"/>
    <w:rsid w:val="00A65A49"/>
    <w:rsid w:val="00A7217F"/>
    <w:rsid w:val="00A967A5"/>
    <w:rsid w:val="00A974F9"/>
    <w:rsid w:val="00AA490D"/>
    <w:rsid w:val="00AA5C33"/>
    <w:rsid w:val="00AB74D5"/>
    <w:rsid w:val="00AC0083"/>
    <w:rsid w:val="00AC37F5"/>
    <w:rsid w:val="00AC73AB"/>
    <w:rsid w:val="00AD4DB7"/>
    <w:rsid w:val="00AE17F2"/>
    <w:rsid w:val="00AF4985"/>
    <w:rsid w:val="00B07F61"/>
    <w:rsid w:val="00B23007"/>
    <w:rsid w:val="00B32FD0"/>
    <w:rsid w:val="00B62690"/>
    <w:rsid w:val="00B72C74"/>
    <w:rsid w:val="00B77B8E"/>
    <w:rsid w:val="00B86ECC"/>
    <w:rsid w:val="00B90061"/>
    <w:rsid w:val="00BA0FEE"/>
    <w:rsid w:val="00BA4B10"/>
    <w:rsid w:val="00BA4D40"/>
    <w:rsid w:val="00BD2CB6"/>
    <w:rsid w:val="00BD46F6"/>
    <w:rsid w:val="00BD7059"/>
    <w:rsid w:val="00BE0384"/>
    <w:rsid w:val="00BE1633"/>
    <w:rsid w:val="00BF06B6"/>
    <w:rsid w:val="00BF13A1"/>
    <w:rsid w:val="00C00A31"/>
    <w:rsid w:val="00C07E5B"/>
    <w:rsid w:val="00C11C2A"/>
    <w:rsid w:val="00C13D01"/>
    <w:rsid w:val="00C17969"/>
    <w:rsid w:val="00C22EEE"/>
    <w:rsid w:val="00C27096"/>
    <w:rsid w:val="00C42E38"/>
    <w:rsid w:val="00C44CB5"/>
    <w:rsid w:val="00C65355"/>
    <w:rsid w:val="00C70693"/>
    <w:rsid w:val="00C70B28"/>
    <w:rsid w:val="00C72A56"/>
    <w:rsid w:val="00C741A2"/>
    <w:rsid w:val="00C91D1F"/>
    <w:rsid w:val="00CA3442"/>
    <w:rsid w:val="00CB544D"/>
    <w:rsid w:val="00CB54E7"/>
    <w:rsid w:val="00CC3387"/>
    <w:rsid w:val="00CD23D4"/>
    <w:rsid w:val="00CD290B"/>
    <w:rsid w:val="00CD29B9"/>
    <w:rsid w:val="00CD7CC6"/>
    <w:rsid w:val="00CE38EB"/>
    <w:rsid w:val="00CF0A72"/>
    <w:rsid w:val="00CF34FB"/>
    <w:rsid w:val="00CF7280"/>
    <w:rsid w:val="00D03911"/>
    <w:rsid w:val="00D214D7"/>
    <w:rsid w:val="00D30C9B"/>
    <w:rsid w:val="00D37056"/>
    <w:rsid w:val="00D450EA"/>
    <w:rsid w:val="00D52DC2"/>
    <w:rsid w:val="00D55D50"/>
    <w:rsid w:val="00D57A53"/>
    <w:rsid w:val="00D646AF"/>
    <w:rsid w:val="00D65BA4"/>
    <w:rsid w:val="00D745C2"/>
    <w:rsid w:val="00D8491A"/>
    <w:rsid w:val="00D95CBA"/>
    <w:rsid w:val="00D96E89"/>
    <w:rsid w:val="00D97D4C"/>
    <w:rsid w:val="00DA1425"/>
    <w:rsid w:val="00DA4A88"/>
    <w:rsid w:val="00DB37E1"/>
    <w:rsid w:val="00DB4E5A"/>
    <w:rsid w:val="00DB715B"/>
    <w:rsid w:val="00DD306D"/>
    <w:rsid w:val="00DD4968"/>
    <w:rsid w:val="00DE1F63"/>
    <w:rsid w:val="00DE429D"/>
    <w:rsid w:val="00DE51E6"/>
    <w:rsid w:val="00DF21A3"/>
    <w:rsid w:val="00DF7272"/>
    <w:rsid w:val="00E11CDF"/>
    <w:rsid w:val="00E3029B"/>
    <w:rsid w:val="00E40A0A"/>
    <w:rsid w:val="00E55A42"/>
    <w:rsid w:val="00E55F8E"/>
    <w:rsid w:val="00E671F2"/>
    <w:rsid w:val="00E93456"/>
    <w:rsid w:val="00E94D4C"/>
    <w:rsid w:val="00EA1D4E"/>
    <w:rsid w:val="00EA2546"/>
    <w:rsid w:val="00EA2F94"/>
    <w:rsid w:val="00EA3037"/>
    <w:rsid w:val="00EB32C1"/>
    <w:rsid w:val="00EC459C"/>
    <w:rsid w:val="00ED363F"/>
    <w:rsid w:val="00ED7019"/>
    <w:rsid w:val="00EE3053"/>
    <w:rsid w:val="00EE3DB4"/>
    <w:rsid w:val="00EE456C"/>
    <w:rsid w:val="00EF7B9E"/>
    <w:rsid w:val="00F03282"/>
    <w:rsid w:val="00F0671A"/>
    <w:rsid w:val="00F13871"/>
    <w:rsid w:val="00F151C7"/>
    <w:rsid w:val="00F165CD"/>
    <w:rsid w:val="00F1700B"/>
    <w:rsid w:val="00F23326"/>
    <w:rsid w:val="00F239E5"/>
    <w:rsid w:val="00F317CA"/>
    <w:rsid w:val="00F3629C"/>
    <w:rsid w:val="00F37E1A"/>
    <w:rsid w:val="00F42AEC"/>
    <w:rsid w:val="00F44A35"/>
    <w:rsid w:val="00F54FFB"/>
    <w:rsid w:val="00F60F74"/>
    <w:rsid w:val="00F66050"/>
    <w:rsid w:val="00F666BB"/>
    <w:rsid w:val="00F873E2"/>
    <w:rsid w:val="00F93692"/>
    <w:rsid w:val="00F97095"/>
    <w:rsid w:val="00FA535C"/>
    <w:rsid w:val="00FA696A"/>
    <w:rsid w:val="00FC4CD3"/>
    <w:rsid w:val="00FC58FA"/>
    <w:rsid w:val="00FC5FFE"/>
    <w:rsid w:val="00FD0826"/>
    <w:rsid w:val="00FD7D45"/>
    <w:rsid w:val="00FF0EEE"/>
    <w:rsid w:val="00FF21FB"/>
    <w:rsid w:val="00FF4535"/>
    <w:rsid w:val="00FF7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1D"/>
    <w:pPr>
      <w:spacing w:after="200" w:line="276" w:lineRule="auto"/>
    </w:pPr>
    <w:rPr>
      <w:rFonts w:eastAsia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358E5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358E5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85BAA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04DD5"/>
    <w:pPr>
      <w:keepNext/>
      <w:numPr>
        <w:numId w:val="10"/>
      </w:numPr>
      <w:spacing w:before="240" w:after="60"/>
      <w:outlineLvl w:val="3"/>
    </w:pPr>
    <w:rPr>
      <w:rFonts w:eastAsia="Calibr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58E5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9358E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85BAA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104DD5"/>
    <w:rPr>
      <w:b/>
      <w:bCs/>
      <w:sz w:val="26"/>
      <w:szCs w:val="28"/>
      <w:lang w:eastAsia="en-US"/>
    </w:rPr>
  </w:style>
  <w:style w:type="paragraph" w:styleId="NormalWeb">
    <w:name w:val="Normal (Web)"/>
    <w:basedOn w:val="Normal"/>
    <w:uiPriority w:val="99"/>
    <w:semiHidden/>
    <w:rsid w:val="00FF7887"/>
    <w:pPr>
      <w:spacing w:before="100" w:beforeAutospacing="1" w:after="100" w:afterAutospacing="1" w:line="240" w:lineRule="auto"/>
    </w:pPr>
    <w:rPr>
      <w:rFonts w:ascii="Times New Roman" w:eastAsia="Calibri" w:hAnsi="Times New Roman"/>
      <w:szCs w:val="24"/>
      <w:lang w:eastAsia="sv-SE"/>
    </w:rPr>
  </w:style>
  <w:style w:type="paragraph" w:styleId="HTMLPreformatted">
    <w:name w:val="HTML Preformatted"/>
    <w:basedOn w:val="Normal"/>
    <w:link w:val="HTMLPreformattedChar"/>
    <w:uiPriority w:val="99"/>
    <w:rsid w:val="003375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58C"/>
    <w:rPr>
      <w:rFonts w:ascii="Courier New" w:hAnsi="Courier New" w:cs="Courier New"/>
    </w:rPr>
  </w:style>
  <w:style w:type="character" w:customStyle="1" w:styleId="Caption1">
    <w:name w:val="Caption1"/>
    <w:basedOn w:val="DefaultParagraphFont"/>
    <w:rsid w:val="006B61D1"/>
    <w:rPr>
      <w:rFonts w:cs="Times New Roman"/>
    </w:rPr>
  </w:style>
  <w:style w:type="character" w:styleId="Strong">
    <w:name w:val="Strong"/>
    <w:basedOn w:val="DefaultParagraphFont"/>
    <w:uiPriority w:val="22"/>
    <w:qFormat/>
    <w:rsid w:val="006B61D1"/>
    <w:rPr>
      <w:rFonts w:cs="Times New Roman"/>
      <w:b/>
      <w:bCs/>
    </w:rPr>
  </w:style>
  <w:style w:type="character" w:styleId="Emphasis">
    <w:name w:val="Emphasis"/>
    <w:basedOn w:val="DefaultParagraphFont"/>
    <w:qFormat/>
    <w:rsid w:val="006B61D1"/>
    <w:rPr>
      <w:rFonts w:cs="Times New Roman"/>
      <w:i/>
      <w:iCs/>
    </w:rPr>
  </w:style>
  <w:style w:type="table" w:styleId="TableGrid">
    <w:name w:val="Table Grid"/>
    <w:basedOn w:val="TableNormal"/>
    <w:rsid w:val="00606CDA"/>
    <w:rPr>
      <w:rFonts w:eastAsia="Times New Roman"/>
      <w:lang w:val="ru-RU"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rsid w:val="003A4F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3A4FE0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rsid w:val="003A4F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A4FE0"/>
    <w:rPr>
      <w:rFonts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semiHidden/>
    <w:rsid w:val="00021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2122D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1B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BF1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BF1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B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BF1"/>
    <w:rPr>
      <w:rFonts w:eastAsia="Times New Roman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655FA"/>
    <w:rPr>
      <w:rFonts w:eastAsia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567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16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117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1D"/>
    <w:pPr>
      <w:spacing w:after="200" w:line="276" w:lineRule="auto"/>
    </w:pPr>
    <w:rPr>
      <w:rFonts w:eastAsia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358E5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358E5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85BAA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04DD5"/>
    <w:pPr>
      <w:keepNext/>
      <w:numPr>
        <w:numId w:val="10"/>
      </w:numPr>
      <w:spacing w:before="240" w:after="60"/>
      <w:outlineLvl w:val="3"/>
    </w:pPr>
    <w:rPr>
      <w:rFonts w:eastAsia="Calibr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58E5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9358E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85BAA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104DD5"/>
    <w:rPr>
      <w:b/>
      <w:bCs/>
      <w:sz w:val="26"/>
      <w:szCs w:val="28"/>
      <w:lang w:eastAsia="en-US"/>
    </w:rPr>
  </w:style>
  <w:style w:type="paragraph" w:styleId="NormalWeb">
    <w:name w:val="Normal (Web)"/>
    <w:basedOn w:val="Normal"/>
    <w:uiPriority w:val="99"/>
    <w:semiHidden/>
    <w:rsid w:val="00FF7887"/>
    <w:pPr>
      <w:spacing w:before="100" w:beforeAutospacing="1" w:after="100" w:afterAutospacing="1" w:line="240" w:lineRule="auto"/>
    </w:pPr>
    <w:rPr>
      <w:rFonts w:ascii="Times New Roman" w:eastAsia="Calibri" w:hAnsi="Times New Roman"/>
      <w:szCs w:val="24"/>
      <w:lang w:eastAsia="sv-SE"/>
    </w:rPr>
  </w:style>
  <w:style w:type="paragraph" w:styleId="HTMLPreformatted">
    <w:name w:val="HTML Preformatted"/>
    <w:basedOn w:val="Normal"/>
    <w:link w:val="HTMLPreformattedChar"/>
    <w:uiPriority w:val="99"/>
    <w:rsid w:val="003375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58C"/>
    <w:rPr>
      <w:rFonts w:ascii="Courier New" w:hAnsi="Courier New" w:cs="Courier New"/>
    </w:rPr>
  </w:style>
  <w:style w:type="character" w:customStyle="1" w:styleId="Caption1">
    <w:name w:val="Caption1"/>
    <w:basedOn w:val="DefaultParagraphFont"/>
    <w:rsid w:val="006B61D1"/>
    <w:rPr>
      <w:rFonts w:cs="Times New Roman"/>
    </w:rPr>
  </w:style>
  <w:style w:type="character" w:styleId="Strong">
    <w:name w:val="Strong"/>
    <w:basedOn w:val="DefaultParagraphFont"/>
    <w:uiPriority w:val="22"/>
    <w:qFormat/>
    <w:rsid w:val="006B61D1"/>
    <w:rPr>
      <w:rFonts w:cs="Times New Roman"/>
      <w:b/>
      <w:bCs/>
    </w:rPr>
  </w:style>
  <w:style w:type="character" w:styleId="Emphasis">
    <w:name w:val="Emphasis"/>
    <w:basedOn w:val="DefaultParagraphFont"/>
    <w:qFormat/>
    <w:rsid w:val="006B61D1"/>
    <w:rPr>
      <w:rFonts w:cs="Times New Roman"/>
      <w:i/>
      <w:iCs/>
    </w:rPr>
  </w:style>
  <w:style w:type="table" w:styleId="TableGrid">
    <w:name w:val="Table Grid"/>
    <w:basedOn w:val="TableNormal"/>
    <w:rsid w:val="00606CDA"/>
    <w:rPr>
      <w:rFonts w:eastAsia="Times New Roman"/>
      <w:lang w:val="ru-RU"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rsid w:val="003A4F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3A4FE0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rsid w:val="003A4F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A4FE0"/>
    <w:rPr>
      <w:rFonts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semiHidden/>
    <w:rsid w:val="00021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2122D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1B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BF1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BF1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B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BF1"/>
    <w:rPr>
      <w:rFonts w:eastAsia="Times New Roman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655FA"/>
    <w:rPr>
      <w:rFonts w:eastAsia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567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16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1176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5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8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4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8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5C55DB-4594-419D-A844-23FB1BF9A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435</Words>
  <Characters>248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Efficient de novo assembly of large genome regions after shotgun sequencing of fosmid pools samples</vt:lpstr>
      <vt:lpstr>Efficient de novo assembly of large genome regions after shotgun sequencing of fosmid pools samples</vt:lpstr>
    </vt:vector>
  </TitlesOfParts>
  <Company>a</Company>
  <LinksUpToDate>false</LinksUpToDate>
  <CharactersWithSpaces>2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icient de novo assembly of large genome regions after shotgun sequencing of fosmid pools samples</dc:title>
  <dc:creator>andrej.alekseenko</dc:creator>
  <cp:lastModifiedBy>clastimoso</cp:lastModifiedBy>
  <cp:revision>5</cp:revision>
  <cp:lastPrinted>2013-11-29T15:52:00Z</cp:lastPrinted>
  <dcterms:created xsi:type="dcterms:W3CDTF">2013-11-29T15:51:00Z</dcterms:created>
  <dcterms:modified xsi:type="dcterms:W3CDTF">2014-05-28T13:52:00Z</dcterms:modified>
</cp:coreProperties>
</file>